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A8D2E" w14:textId="55F32E70" w:rsidR="000D56C0" w:rsidRPr="00255A52" w:rsidRDefault="000D56C0" w:rsidP="000D56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55A52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proofErr w:type="spellStart"/>
      <w:r w:rsidRPr="00255A52">
        <w:rPr>
          <w:rFonts w:ascii="Times New Roman" w:hAnsi="Times New Roman" w:cs="Times New Roman"/>
          <w:b/>
          <w:bCs/>
          <w:sz w:val="24"/>
          <w:szCs w:val="24"/>
        </w:rPr>
        <w:t>Multivariable</w:t>
      </w:r>
      <w:proofErr w:type="spellEnd"/>
      <w:r w:rsidRPr="00255A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55A52">
        <w:rPr>
          <w:rFonts w:ascii="Times New Roman" w:hAnsi="Times New Roman" w:cs="Times New Roman"/>
          <w:b/>
          <w:bCs/>
          <w:sz w:val="24"/>
          <w:szCs w:val="24"/>
        </w:rPr>
        <w:t>logistic</w:t>
      </w:r>
      <w:proofErr w:type="spellEnd"/>
      <w:r w:rsidRPr="00255A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55A52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</w:p>
    <w:tbl>
      <w:tblPr>
        <w:tblW w:w="488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8"/>
        <w:gridCol w:w="1273"/>
        <w:gridCol w:w="1721"/>
        <w:gridCol w:w="1647"/>
        <w:gridCol w:w="1360"/>
        <w:gridCol w:w="1710"/>
        <w:gridCol w:w="1959"/>
      </w:tblGrid>
      <w:tr w:rsidR="0009578A" w:rsidRPr="00255A52" w14:paraId="6979834D" w14:textId="77777777" w:rsidTr="0009578A">
        <w:trPr>
          <w:trHeight w:val="27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D6D0A9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9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0FD104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Dermatologists</w:t>
            </w:r>
            <w:proofErr w:type="spellEnd"/>
            <w:r w:rsidRPr="00255A52">
              <w:rPr>
                <w:rFonts w:ascii="Times New Roman" w:hAnsi="Times New Roman" w:cs="Times New Roman"/>
                <w:b/>
                <w:bCs/>
              </w:rPr>
              <w:t>, born  ≥1980</w:t>
            </w:r>
          </w:p>
        </w:tc>
        <w:tc>
          <w:tcPr>
            <w:tcW w:w="184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6A01F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Dermatologists</w:t>
            </w:r>
            <w:proofErr w:type="spellEnd"/>
            <w:r w:rsidRPr="00255A52">
              <w:rPr>
                <w:rFonts w:ascii="Times New Roman" w:hAnsi="Times New Roman" w:cs="Times New Roman"/>
                <w:b/>
                <w:bCs/>
              </w:rPr>
              <w:t xml:space="preserve">,  </w:t>
            </w: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all</w:t>
            </w:r>
            <w:proofErr w:type="spellEnd"/>
            <w:r w:rsidRPr="00255A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ages</w:t>
            </w:r>
            <w:proofErr w:type="spellEnd"/>
          </w:p>
        </w:tc>
      </w:tr>
      <w:tr w:rsidR="0009578A" w:rsidRPr="00255A52" w14:paraId="6B37178A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AF0A18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2334DA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AF6C07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Adjusted</w:t>
            </w:r>
            <w:proofErr w:type="spellEnd"/>
            <w:r w:rsidRPr="00255A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odds</w:t>
            </w:r>
            <w:proofErr w:type="spellEnd"/>
            <w:r w:rsidRPr="00255A52"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D04AC4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95% C.I. 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0698B4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1D0875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Adjusted</w:t>
            </w:r>
            <w:proofErr w:type="spellEnd"/>
            <w:r w:rsidRPr="00255A5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55A52">
              <w:rPr>
                <w:rFonts w:ascii="Times New Roman" w:hAnsi="Times New Roman" w:cs="Times New Roman"/>
                <w:b/>
                <w:bCs/>
              </w:rPr>
              <w:t>odds</w:t>
            </w:r>
            <w:proofErr w:type="spellEnd"/>
            <w:r w:rsidRPr="00255A52">
              <w:rPr>
                <w:rFonts w:ascii="Times New Roman" w:hAnsi="Times New Roman" w:cs="Times New Roman"/>
                <w:b/>
                <w:bCs/>
              </w:rPr>
              <w:t xml:space="preserve"> ratio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DA63E6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95% C.I.</w:t>
            </w:r>
          </w:p>
        </w:tc>
      </w:tr>
      <w:tr w:rsidR="0009578A" w:rsidRPr="00255A52" w14:paraId="134EBFC3" w14:textId="77777777" w:rsidTr="0009578A">
        <w:trPr>
          <w:trHeight w:val="27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8EF0AF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B4449C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9091D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9F5B81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7947ED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C9050B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D36ECE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9578A" w:rsidRPr="00255A52" w14:paraId="43D2FA64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1F5708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55A52">
              <w:rPr>
                <w:rFonts w:ascii="Times New Roman" w:hAnsi="Times New Roman" w:cs="Times New Roman"/>
              </w:rPr>
              <w:t>Woman</w:t>
            </w:r>
            <w:proofErr w:type="spellEnd"/>
            <w:r w:rsidRPr="00255A52">
              <w:rPr>
                <w:rFonts w:ascii="Times New Roman" w:hAnsi="Times New Roman" w:cs="Times New Roman"/>
              </w:rPr>
              <w:t xml:space="preserve"> (ref: man)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5ABAC8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0,008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BC3B36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1,591</w:t>
            </w: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385511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13-2,24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F2B187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061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915212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237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066810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99-1,546</w:t>
            </w:r>
          </w:p>
        </w:tc>
      </w:tr>
      <w:tr w:rsidR="0009578A" w:rsidRPr="00255A52" w14:paraId="0E28D913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DC9A3C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MIGRATION BACKGROUND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15A35A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2865F8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DCD6BA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109C37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45C7B7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0B9A3D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9578A" w:rsidRPr="00255A52" w14:paraId="714E7861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C693F" w14:textId="66E4AA2B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Europe (ref: none)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FE6A54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106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420D8D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661</w:t>
            </w: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0ECFF0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897-3,075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947CA2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25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7E353B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324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CD053B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821-2,136</w:t>
            </w:r>
          </w:p>
        </w:tc>
      </w:tr>
      <w:tr w:rsidR="0009578A" w:rsidRPr="00255A52" w14:paraId="1A2F3B86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6D1A2C" w14:textId="6D611E3E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Non-European (ref: none)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91EA6A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123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DADBF1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403</w:t>
            </w: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349B12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912-2,158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D00F36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537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E47398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109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335421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799-1,539</w:t>
            </w:r>
          </w:p>
        </w:tc>
      </w:tr>
      <w:tr w:rsidR="0009578A" w:rsidRPr="00255A52" w14:paraId="1A0CBA5C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0B4CBD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PARENTAL ASSETS PERCENTILE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8BA5F5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6A83CB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4EC9C7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7AAA17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DC17A4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83958A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9578A" w:rsidRPr="00255A52" w14:paraId="0FAC907D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562320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Cat 61-80 (ref. 1-60)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8E7C50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435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43BBF0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305</w:t>
            </w: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8DCCD6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669-2,544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2738AD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778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B60668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20C182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613-1,442</w:t>
            </w:r>
          </w:p>
        </w:tc>
      </w:tr>
      <w:tr w:rsidR="0009578A" w:rsidRPr="00255A52" w14:paraId="6C7A4DCA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FD36A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Cat 81-100 (ref. 1-60)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CE78B4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0,004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F95A25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2,335</w:t>
            </w: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042598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319-4,133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7BFD86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0,014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B9C6BD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  <w:b/>
                <w:bCs/>
              </w:rPr>
              <w:t>1,554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09F7F4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092-2,21</w:t>
            </w:r>
          </w:p>
        </w:tc>
      </w:tr>
      <w:tr w:rsidR="0009578A" w:rsidRPr="0009578A" w14:paraId="06E4F43B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072BDB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255A52">
              <w:rPr>
                <w:rFonts w:ascii="Times New Roman" w:hAnsi="Times New Roman" w:cs="Times New Roman"/>
                <w:b/>
                <w:bCs/>
                <w:lang w:val="en-US"/>
              </w:rPr>
              <w:t>NUMBER OF PARENTS WHO ARE REGISTERED HEALTHCARE PROFESSIONALS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2A3292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E2E5DA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98BBBB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BE8EA1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72A12F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9E7B17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578A" w:rsidRPr="00255A52" w14:paraId="4CDF63E0" w14:textId="77777777" w:rsidTr="0009578A">
        <w:trPr>
          <w:trHeight w:val="20"/>
        </w:trPr>
        <w:tc>
          <w:tcPr>
            <w:tcW w:w="1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7A2ADE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 or 2 (ref. 0)</w:t>
            </w:r>
          </w:p>
        </w:tc>
        <w:tc>
          <w:tcPr>
            <w:tcW w:w="4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CB394D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751</w:t>
            </w:r>
          </w:p>
        </w:tc>
        <w:tc>
          <w:tcPr>
            <w:tcW w:w="6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6210B9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051</w:t>
            </w:r>
          </w:p>
        </w:tc>
        <w:tc>
          <w:tcPr>
            <w:tcW w:w="6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284334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772-1,431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B861C5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524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8B64A8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1,076</w:t>
            </w:r>
          </w:p>
        </w:tc>
        <w:tc>
          <w:tcPr>
            <w:tcW w:w="7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A173AD" w14:textId="77777777" w:rsidR="0009578A" w:rsidRPr="00255A52" w:rsidRDefault="0009578A" w:rsidP="00255A5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255A52">
              <w:rPr>
                <w:rFonts w:ascii="Times New Roman" w:hAnsi="Times New Roman" w:cs="Times New Roman"/>
              </w:rPr>
              <w:t>0,859-1,348</w:t>
            </w:r>
          </w:p>
        </w:tc>
      </w:tr>
    </w:tbl>
    <w:p w14:paraId="473E8351" w14:textId="77777777" w:rsidR="004938FC" w:rsidRPr="00F27048" w:rsidRDefault="004938FC">
      <w:pPr>
        <w:rPr>
          <w:rFonts w:ascii="Times New Roman" w:hAnsi="Times New Roman" w:cs="Times New Roman"/>
        </w:rPr>
      </w:pPr>
    </w:p>
    <w:sectPr w:rsidR="004938FC" w:rsidRPr="00F27048" w:rsidSect="00255A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6C0"/>
    <w:rsid w:val="0009578A"/>
    <w:rsid w:val="000D56C0"/>
    <w:rsid w:val="001E3EE0"/>
    <w:rsid w:val="00255A52"/>
    <w:rsid w:val="004938FC"/>
    <w:rsid w:val="00593252"/>
    <w:rsid w:val="006208EB"/>
    <w:rsid w:val="00751B68"/>
    <w:rsid w:val="007B3645"/>
    <w:rsid w:val="008B6157"/>
    <w:rsid w:val="00E71F89"/>
    <w:rsid w:val="00E93BE8"/>
    <w:rsid w:val="00F27048"/>
    <w:rsid w:val="00FF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EF34A"/>
  <w15:chartTrackingRefBased/>
  <w15:docId w15:val="{48B4D13B-BB45-4B50-8017-AEB197AB6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56C0"/>
  </w:style>
  <w:style w:type="paragraph" w:styleId="Kop1">
    <w:name w:val="heading 1"/>
    <w:basedOn w:val="Standaard"/>
    <w:next w:val="Standaard"/>
    <w:link w:val="Kop1Char"/>
    <w:uiPriority w:val="9"/>
    <w:qFormat/>
    <w:rsid w:val="000D56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D5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D56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D56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D56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D56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D56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D56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D56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D56C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D56C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D56C0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D56C0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D56C0"/>
    <w:rPr>
      <w:rFonts w:eastAsiaTheme="majorEastAsia" w:cstheme="majorBidi"/>
      <w:color w:val="2F5496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D56C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D56C0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D56C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D56C0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0D5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0D56C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D56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56C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0D56C0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CitaatChar">
    <w:name w:val="Citaat Char"/>
    <w:basedOn w:val="Standaardalinea-lettertype"/>
    <w:link w:val="Citaat"/>
    <w:uiPriority w:val="29"/>
    <w:rsid w:val="000D56C0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0D56C0"/>
    <w:pPr>
      <w:ind w:left="720"/>
      <w:contextualSpacing/>
    </w:pPr>
    <w:rPr>
      <w:lang w:val="en-GB"/>
    </w:rPr>
  </w:style>
  <w:style w:type="character" w:styleId="Intensievebenadrukking">
    <w:name w:val="Intense Emphasis"/>
    <w:basedOn w:val="Standaardalinea-lettertype"/>
    <w:uiPriority w:val="21"/>
    <w:qFormat/>
    <w:rsid w:val="000D56C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D56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D56C0"/>
    <w:rPr>
      <w:i/>
      <w:iCs/>
      <w:color w:val="2F5496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0D56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3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Mulder</dc:creator>
  <cp:keywords/>
  <dc:description/>
  <cp:lastModifiedBy>Lianne Mulder</cp:lastModifiedBy>
  <cp:revision>2</cp:revision>
  <dcterms:created xsi:type="dcterms:W3CDTF">2026-05-25T15:42:00Z</dcterms:created>
  <dcterms:modified xsi:type="dcterms:W3CDTF">2026-05-25T15:42:00Z</dcterms:modified>
</cp:coreProperties>
</file>